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D1485" w14:textId="77777777" w:rsidR="00F62983" w:rsidRPr="006B0E51" w:rsidRDefault="00F62983" w:rsidP="00F62983">
      <w:pPr>
        <w:outlineLvl w:val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 S1</w:t>
      </w:r>
      <w:r w:rsidRPr="007D1924">
        <w:rPr>
          <w:rFonts w:ascii="Arial" w:hAnsi="Arial" w:cs="Arial"/>
          <w:b/>
          <w:lang w:val="en-GB"/>
        </w:rPr>
        <w:t>. Inflammatory profiles in pregnant women with and without OSA</w:t>
      </w:r>
      <w:r>
        <w:rPr>
          <w:rFonts w:ascii="Arial" w:hAnsi="Arial" w:cs="Arial"/>
          <w:b/>
          <w:lang w:val="en-GB"/>
        </w:rPr>
        <w:t xml:space="preserve"> adjusted for </w:t>
      </w:r>
      <w:r w:rsidRPr="006B0E51">
        <w:rPr>
          <w:rFonts w:ascii="Arial" w:hAnsi="Arial" w:cs="Arial"/>
          <w:b/>
          <w:lang w:val="en-GB"/>
        </w:rPr>
        <w:t>BMI before pregnancy</w:t>
      </w:r>
      <w:r>
        <w:rPr>
          <w:rFonts w:ascii="Arial" w:hAnsi="Arial" w:cs="Arial"/>
          <w:b/>
          <w:lang w:val="en-GB"/>
        </w:rPr>
        <w:t xml:space="preserve"> and gestational age</w:t>
      </w:r>
      <w:r w:rsidRPr="006B0E51">
        <w:rPr>
          <w:rFonts w:ascii="Arial" w:hAnsi="Arial" w:cs="Arial"/>
          <w:b/>
          <w:lang w:val="en-GB"/>
        </w:rPr>
        <w:t xml:space="preserve"> at plasma sampling</w:t>
      </w:r>
    </w:p>
    <w:tbl>
      <w:tblPr>
        <w:tblW w:w="75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060"/>
        <w:gridCol w:w="2100"/>
        <w:gridCol w:w="1200"/>
      </w:tblGrid>
      <w:tr w:rsidR="00F62983" w:rsidRPr="007D1924" w14:paraId="656E1D46" w14:textId="77777777" w:rsidTr="000A371D">
        <w:trPr>
          <w:trHeight w:val="442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3E8F42E" w14:textId="77777777" w:rsidR="00F62983" w:rsidRPr="007D1924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7D1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Variables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AEC5596" w14:textId="77777777" w:rsidR="00F62983" w:rsidRPr="007D1924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en-GB" w:eastAsia="es-ES"/>
              </w:rPr>
            </w:pPr>
            <w:r w:rsidRPr="007D1924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OSA (n=11)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79C4345" w14:textId="77777777" w:rsidR="00F62983" w:rsidRPr="007D1924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en-GB" w:eastAsia="es-ES"/>
              </w:rPr>
            </w:pPr>
            <w:r w:rsidRPr="007D1924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Non-OSA (n=22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CD7780" w14:textId="77777777" w:rsidR="00F62983" w:rsidRPr="007D1924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en-GB" w:eastAsia="es-ES"/>
              </w:rPr>
            </w:pPr>
            <w:proofErr w:type="spellStart"/>
            <w:r w:rsidRPr="007D1924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p.value</w:t>
            </w:r>
            <w:proofErr w:type="spellEnd"/>
          </w:p>
        </w:tc>
      </w:tr>
      <w:tr w:rsidR="00F62983" w:rsidRPr="00794E39" w14:paraId="67B83AF8" w14:textId="77777777" w:rsidTr="000A371D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C65F3FA" w14:textId="77777777" w:rsidR="00F62983" w:rsidRPr="007D1924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F81BD" w:themeColor="accent1"/>
                <w:sz w:val="20"/>
                <w:szCs w:val="20"/>
                <w:lang w:val="en-GB" w:eastAsia="es-ES"/>
              </w:rPr>
            </w:pPr>
            <w:r w:rsidRPr="007D1924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TNF-α (</w:t>
            </w:r>
            <w:proofErr w:type="spellStart"/>
            <w:r w:rsidRPr="007D1924">
              <w:rPr>
                <w:rFonts w:ascii="Arial" w:hAnsi="Arial"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 w:rsidRPr="007D1924">
              <w:rPr>
                <w:rFonts w:ascii="Arial" w:hAnsi="Arial" w:cs="Arial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E4D9230" w14:textId="77777777" w:rsidR="00F62983" w:rsidRPr="00794E39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.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4±0.47</w:t>
            </w:r>
            <w:r w:rsidRPr="00794E39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0EE2983" w14:textId="77777777" w:rsidR="00F62983" w:rsidRPr="00794E39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5.23</w:t>
            </w:r>
            <w:r w:rsidRPr="00794E39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0.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BB339F" w14:textId="77777777" w:rsidR="00F62983" w:rsidRPr="00794E39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0.019</w:t>
            </w:r>
          </w:p>
        </w:tc>
      </w:tr>
      <w:tr w:rsidR="00F62983" w:rsidRPr="00794E39" w14:paraId="0446AE15" w14:textId="77777777" w:rsidTr="000A371D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1BB2A17" w14:textId="77777777" w:rsidR="00F62983" w:rsidRPr="00794E39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F81BD" w:themeColor="accent1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IL-1</w:t>
            </w:r>
            <w:r w:rsidRPr="007D1924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β</w:t>
            </w:r>
            <w:r w:rsidRPr="00794E39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 xml:space="preserve"> (</w:t>
            </w:r>
            <w:proofErr w:type="spellStart"/>
            <w:r w:rsidRPr="00794E39">
              <w:rPr>
                <w:rFonts w:ascii="Arial" w:hAnsi="Arial"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 w:rsidRPr="00794E39">
              <w:rPr>
                <w:rFonts w:ascii="Arial" w:hAnsi="Arial" w:cs="Arial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44A80B6" w14:textId="77777777" w:rsidR="00F62983" w:rsidRPr="00794E39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8±0.0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387D1D" w14:textId="77777777" w:rsidR="00F62983" w:rsidRPr="00794E39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2±0.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24A7CF" w14:textId="77777777" w:rsidR="00F62983" w:rsidRPr="00794E39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47</w:t>
            </w:r>
          </w:p>
        </w:tc>
      </w:tr>
      <w:tr w:rsidR="00F62983" w:rsidRPr="00794E39" w14:paraId="04F8CE44" w14:textId="77777777" w:rsidTr="000A371D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91151A" w14:textId="77777777" w:rsidR="00F62983" w:rsidRPr="00794E39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F81BD" w:themeColor="accent1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IL-6 (</w:t>
            </w:r>
            <w:proofErr w:type="spellStart"/>
            <w:r w:rsidRPr="00794E39">
              <w:rPr>
                <w:rFonts w:ascii="Arial" w:hAnsi="Arial"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 w:rsidRPr="00794E39">
              <w:rPr>
                <w:rFonts w:ascii="Arial" w:hAnsi="Arial" w:cs="Arial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6E34623" w14:textId="77777777" w:rsidR="00F62983" w:rsidRPr="00794E39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93±0.1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8066F53" w14:textId="77777777" w:rsidR="00F62983" w:rsidRPr="00794E39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74±0.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E9AF5A" w14:textId="77777777" w:rsidR="00F62983" w:rsidRPr="00794E39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35</w:t>
            </w:r>
          </w:p>
        </w:tc>
      </w:tr>
      <w:tr w:rsidR="00F62983" w:rsidRPr="00F979E2" w14:paraId="5603A2E4" w14:textId="77777777" w:rsidTr="000A371D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80DAD84" w14:textId="77777777" w:rsidR="00F62983" w:rsidRPr="00F979E2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F81BD" w:themeColor="accent1"/>
                <w:sz w:val="20"/>
                <w:szCs w:val="20"/>
                <w:lang w:val="en-GB" w:eastAsia="es-ES"/>
              </w:rPr>
            </w:pPr>
            <w:r w:rsidRPr="00F979E2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IL-8 (</w:t>
            </w:r>
            <w:proofErr w:type="spellStart"/>
            <w:r w:rsidRPr="00F979E2">
              <w:rPr>
                <w:rFonts w:ascii="Arial" w:hAnsi="Arial"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 w:rsidRPr="00F979E2">
              <w:rPr>
                <w:rFonts w:ascii="Arial" w:hAnsi="Arial" w:cs="Arial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FC67E3E" w14:textId="77777777" w:rsidR="00F62983" w:rsidRPr="00F979E2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F979E2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85±0.2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CE5C979" w14:textId="77777777" w:rsidR="00F62983" w:rsidRPr="00F979E2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F979E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20</w:t>
            </w:r>
            <w:r w:rsidRPr="00F979E2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0.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6EDC3B" w14:textId="77777777" w:rsidR="00F62983" w:rsidRPr="00F979E2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F979E2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0.034</w:t>
            </w:r>
          </w:p>
        </w:tc>
      </w:tr>
      <w:tr w:rsidR="00F62983" w:rsidRPr="00F979E2" w14:paraId="07BD90CC" w14:textId="77777777" w:rsidTr="000A371D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48CEE66" w14:textId="77777777" w:rsidR="00F62983" w:rsidRPr="00F979E2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F81BD" w:themeColor="accent1"/>
                <w:sz w:val="20"/>
                <w:szCs w:val="20"/>
                <w:lang w:val="en-US" w:eastAsia="es-ES"/>
              </w:rPr>
            </w:pPr>
            <w:r w:rsidRPr="00F979E2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IL-10 (</w:t>
            </w:r>
            <w:proofErr w:type="spellStart"/>
            <w:r w:rsidRPr="00F979E2">
              <w:rPr>
                <w:rFonts w:ascii="Arial" w:hAnsi="Arial" w:cs="Arial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F979E2">
              <w:rPr>
                <w:rFonts w:ascii="Arial" w:hAnsi="Arial" w:cs="Arial"/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DA2BCA3" w14:textId="77777777" w:rsidR="00F62983" w:rsidRPr="00F979E2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F979E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04</w:t>
            </w:r>
            <w:r w:rsidRPr="00F979E2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0.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72B7D2D" w14:textId="77777777" w:rsidR="00F62983" w:rsidRPr="00F979E2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F979E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98</w:t>
            </w:r>
            <w:r w:rsidRPr="00F979E2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0.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6DF786" w14:textId="77777777" w:rsidR="00F62983" w:rsidRPr="00F979E2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F979E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615</w:t>
            </w:r>
          </w:p>
        </w:tc>
      </w:tr>
    </w:tbl>
    <w:p w14:paraId="0E688FAB" w14:textId="77777777" w:rsidR="00F62983" w:rsidRPr="00F979E2" w:rsidRDefault="00F62983" w:rsidP="00F62983">
      <w:pPr>
        <w:rPr>
          <w:rFonts w:ascii="Arial" w:hAnsi="Arial" w:cs="Arial"/>
          <w:lang w:val="en-GB"/>
        </w:rPr>
      </w:pPr>
      <w:r w:rsidRPr="00F979E2">
        <w:rPr>
          <w:rFonts w:ascii="Arial" w:hAnsi="Arial" w:cs="Arial"/>
          <w:lang w:val="en-US"/>
        </w:rPr>
        <w:t>V</w:t>
      </w:r>
      <w:proofErr w:type="spellStart"/>
      <w:r w:rsidRPr="00F979E2">
        <w:rPr>
          <w:rFonts w:ascii="Arial" w:hAnsi="Arial" w:cs="Arial"/>
          <w:lang w:val="en-GB"/>
        </w:rPr>
        <w:t>ariables</w:t>
      </w:r>
      <w:proofErr w:type="spellEnd"/>
      <w:r w:rsidRPr="00F979E2">
        <w:rPr>
          <w:rFonts w:ascii="Arial" w:hAnsi="Arial" w:cs="Arial"/>
          <w:lang w:val="en-GB"/>
        </w:rPr>
        <w:t xml:space="preserve"> in estimated marginal means ± se. Abbreviations: </w:t>
      </w:r>
      <w:r w:rsidRPr="00F979E2">
        <w:rPr>
          <w:rStyle w:val="shorttext"/>
          <w:rFonts w:ascii="Arial" w:hAnsi="Arial" w:cs="Arial"/>
          <w:lang w:val="en-GB"/>
        </w:rPr>
        <w:t xml:space="preserve">TNF-α, </w:t>
      </w:r>
      <w:proofErr w:type="spellStart"/>
      <w:r w:rsidRPr="00F979E2">
        <w:rPr>
          <w:rFonts w:ascii="Arial" w:hAnsi="Arial" w:cs="Arial"/>
          <w:lang w:val="en-GB"/>
        </w:rPr>
        <w:t>tumor</w:t>
      </w:r>
      <w:proofErr w:type="spellEnd"/>
      <w:r w:rsidRPr="00F979E2">
        <w:rPr>
          <w:rFonts w:ascii="Arial" w:hAnsi="Arial" w:cs="Arial"/>
          <w:lang w:val="en-GB"/>
        </w:rPr>
        <w:t xml:space="preserve"> necrosis factor alpha; IL, interleukin; </w:t>
      </w:r>
      <w:proofErr w:type="spellStart"/>
      <w:r w:rsidRPr="00F979E2">
        <w:rPr>
          <w:rFonts w:ascii="Arial" w:hAnsi="Arial" w:cs="Arial"/>
          <w:lang w:val="en-GB"/>
        </w:rPr>
        <w:t>pg</w:t>
      </w:r>
      <w:proofErr w:type="spellEnd"/>
      <w:r w:rsidRPr="00F979E2">
        <w:rPr>
          <w:rFonts w:ascii="Arial" w:hAnsi="Arial" w:cs="Arial"/>
          <w:lang w:val="en-GB"/>
        </w:rPr>
        <w:t>, picograms; mL, millilitre.</w:t>
      </w:r>
    </w:p>
    <w:p w14:paraId="5C5C5761" w14:textId="77777777" w:rsidR="00F62983" w:rsidRDefault="00F62983" w:rsidP="00F62983">
      <w:pPr>
        <w:rPr>
          <w:rFonts w:ascii="Arial" w:hAnsi="Arial" w:cs="Arial"/>
          <w:highlight w:val="yellow"/>
          <w:lang w:val="en-GB"/>
        </w:rPr>
      </w:pPr>
      <w:r>
        <w:rPr>
          <w:rFonts w:ascii="Arial" w:hAnsi="Arial" w:cs="Arial"/>
          <w:highlight w:val="yellow"/>
          <w:lang w:val="en-GB"/>
        </w:rPr>
        <w:br w:type="page"/>
      </w:r>
    </w:p>
    <w:p w14:paraId="5D911049" w14:textId="77777777" w:rsidR="00F62983" w:rsidRPr="00F979E2" w:rsidRDefault="00F62983" w:rsidP="00F62983">
      <w:pPr>
        <w:outlineLvl w:val="0"/>
        <w:rPr>
          <w:rFonts w:ascii="Arial" w:hAnsi="Arial" w:cs="Arial"/>
          <w:b/>
          <w:color w:val="FF0000"/>
          <w:sz w:val="20"/>
          <w:lang w:val="en-US"/>
        </w:rPr>
      </w:pPr>
      <w:r>
        <w:rPr>
          <w:rFonts w:ascii="Arial" w:hAnsi="Arial" w:cs="Arial"/>
          <w:b/>
          <w:lang w:val="en-GB"/>
        </w:rPr>
        <w:lastRenderedPageBreak/>
        <w:t>Table S2</w:t>
      </w:r>
      <w:r w:rsidRPr="00F979E2">
        <w:rPr>
          <w:rFonts w:ascii="Arial" w:hAnsi="Arial" w:cs="Arial"/>
          <w:b/>
          <w:lang w:val="en-GB"/>
        </w:rPr>
        <w:t>. Inflammatory profiles in pregnant women with and without OSA adjusted for BMI and gestational age at plasma sampling</w:t>
      </w:r>
    </w:p>
    <w:tbl>
      <w:tblPr>
        <w:tblW w:w="75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060"/>
        <w:gridCol w:w="2100"/>
        <w:gridCol w:w="1200"/>
      </w:tblGrid>
      <w:tr w:rsidR="00F62983" w:rsidRPr="007D1924" w14:paraId="75DA3FBA" w14:textId="77777777" w:rsidTr="000A371D">
        <w:trPr>
          <w:trHeight w:val="442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12A9783" w14:textId="77777777" w:rsidR="00F62983" w:rsidRPr="007D1924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7D1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Variables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A035201" w14:textId="77777777" w:rsidR="00F62983" w:rsidRPr="007D1924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en-GB" w:eastAsia="es-ES"/>
              </w:rPr>
            </w:pPr>
            <w:r w:rsidRPr="007D1924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OSA (n=11)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C6DF343" w14:textId="77777777" w:rsidR="00F62983" w:rsidRPr="007D1924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en-GB" w:eastAsia="es-ES"/>
              </w:rPr>
            </w:pPr>
            <w:r w:rsidRPr="007D1924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Non-OSA (n=22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1A37C4" w14:textId="77777777" w:rsidR="00F62983" w:rsidRPr="007D1924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en-GB" w:eastAsia="es-ES"/>
              </w:rPr>
            </w:pPr>
            <w:proofErr w:type="spellStart"/>
            <w:r w:rsidRPr="007D1924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p.value</w:t>
            </w:r>
            <w:proofErr w:type="spellEnd"/>
          </w:p>
        </w:tc>
      </w:tr>
      <w:tr w:rsidR="00F62983" w:rsidRPr="00794E39" w14:paraId="05F99D01" w14:textId="77777777" w:rsidTr="000A371D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0CBC77E" w14:textId="77777777" w:rsidR="00F62983" w:rsidRPr="007D1924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F81BD" w:themeColor="accent1"/>
                <w:sz w:val="20"/>
                <w:szCs w:val="20"/>
                <w:lang w:val="en-GB" w:eastAsia="es-ES"/>
              </w:rPr>
            </w:pPr>
            <w:r w:rsidRPr="007D1924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TNF-α (</w:t>
            </w:r>
            <w:proofErr w:type="spellStart"/>
            <w:r w:rsidRPr="007D1924">
              <w:rPr>
                <w:rFonts w:ascii="Arial" w:hAnsi="Arial"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 w:rsidRPr="007D1924">
              <w:rPr>
                <w:rFonts w:ascii="Arial" w:hAnsi="Arial" w:cs="Arial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4B10F9B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.64±0.4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7B07731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5.23±0.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D94A07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EC0E0F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0.024</w:t>
            </w:r>
          </w:p>
        </w:tc>
      </w:tr>
      <w:tr w:rsidR="00F62983" w:rsidRPr="00794E39" w14:paraId="2A17FCC6" w14:textId="77777777" w:rsidTr="000A371D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408D427" w14:textId="77777777" w:rsidR="00F62983" w:rsidRPr="00794E39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F81BD" w:themeColor="accent1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IL-1</w:t>
            </w:r>
            <w:r w:rsidRPr="007D1924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β</w:t>
            </w:r>
            <w:r w:rsidRPr="00794E39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 xml:space="preserve"> (</w:t>
            </w:r>
            <w:proofErr w:type="spellStart"/>
            <w:r w:rsidRPr="00794E39">
              <w:rPr>
                <w:rFonts w:ascii="Arial" w:hAnsi="Arial"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 w:rsidRPr="00794E39">
              <w:rPr>
                <w:rFonts w:ascii="Arial" w:hAnsi="Arial" w:cs="Arial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1BFBD1F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8±0.0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3C7501C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2±0.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593A21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23</w:t>
            </w:r>
          </w:p>
        </w:tc>
      </w:tr>
      <w:tr w:rsidR="00F62983" w:rsidRPr="00794E39" w14:paraId="1FFAC66A" w14:textId="77777777" w:rsidTr="000A371D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5490A46" w14:textId="77777777" w:rsidR="00F62983" w:rsidRPr="00794E39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F81BD" w:themeColor="accent1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IL-6 (</w:t>
            </w:r>
            <w:proofErr w:type="spellStart"/>
            <w:r w:rsidRPr="00794E39">
              <w:rPr>
                <w:rFonts w:ascii="Arial" w:hAnsi="Arial"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 w:rsidRPr="00794E39">
              <w:rPr>
                <w:rFonts w:ascii="Arial" w:hAnsi="Arial" w:cs="Arial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E1C112D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92±0.1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5CB94A2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74±0.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11E7E9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54</w:t>
            </w:r>
          </w:p>
        </w:tc>
      </w:tr>
      <w:tr w:rsidR="00F62983" w:rsidRPr="00794E39" w14:paraId="4C19DE10" w14:textId="77777777" w:rsidTr="000A371D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29A9224" w14:textId="77777777" w:rsidR="00F62983" w:rsidRPr="00794E39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F81BD" w:themeColor="accent1"/>
                <w:sz w:val="20"/>
                <w:szCs w:val="20"/>
                <w:lang w:val="en-GB" w:eastAsia="es-ES"/>
              </w:rPr>
            </w:pPr>
            <w:r w:rsidRPr="00794E39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IL-8 (</w:t>
            </w:r>
            <w:proofErr w:type="spellStart"/>
            <w:r w:rsidRPr="00794E39">
              <w:rPr>
                <w:rFonts w:ascii="Arial" w:hAnsi="Arial"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 w:rsidRPr="00794E39">
              <w:rPr>
                <w:rFonts w:ascii="Arial" w:hAnsi="Arial" w:cs="Arial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EE573C7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83±0.2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3976725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22</w:t>
            </w: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0.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5CC5B7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EC0E0F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0.048</w:t>
            </w:r>
          </w:p>
        </w:tc>
      </w:tr>
      <w:tr w:rsidR="00F62983" w:rsidRPr="00794E39" w14:paraId="6B180992" w14:textId="77777777" w:rsidTr="000A371D">
        <w:trPr>
          <w:trHeight w:val="30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768EAD3" w14:textId="77777777" w:rsidR="00F62983" w:rsidRPr="00794E39" w:rsidRDefault="00F62983" w:rsidP="000A37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F81BD" w:themeColor="accent1"/>
                <w:sz w:val="20"/>
                <w:szCs w:val="20"/>
                <w:lang w:val="en-US" w:eastAsia="es-ES"/>
              </w:rPr>
            </w:pPr>
            <w:r w:rsidRPr="00794E39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IL-10 (</w:t>
            </w:r>
            <w:proofErr w:type="spellStart"/>
            <w:r w:rsidRPr="00794E39">
              <w:rPr>
                <w:rFonts w:ascii="Arial" w:hAnsi="Arial" w:cs="Arial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794E39">
              <w:rPr>
                <w:rFonts w:ascii="Arial" w:hAnsi="Arial" w:cs="Arial"/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F05606B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03</w:t>
            </w: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0.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C50B273" w14:textId="77777777" w:rsidR="00F62983" w:rsidRPr="00EC0E0F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C0E0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98</w:t>
            </w:r>
            <w:r w:rsidRPr="00EC0E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0.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DACDDA" w14:textId="77777777" w:rsidR="00F62983" w:rsidRPr="00F979E2" w:rsidRDefault="00F62983" w:rsidP="000A3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F979E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649</w:t>
            </w:r>
          </w:p>
        </w:tc>
      </w:tr>
    </w:tbl>
    <w:p w14:paraId="14341D07" w14:textId="77777777" w:rsidR="00F62983" w:rsidRPr="005C4B75" w:rsidRDefault="00F62983" w:rsidP="00F62983">
      <w:pPr>
        <w:rPr>
          <w:lang w:val="en-GB"/>
        </w:rPr>
      </w:pPr>
      <w:r w:rsidRPr="00F979E2">
        <w:rPr>
          <w:rFonts w:ascii="Arial" w:hAnsi="Arial" w:cs="Arial"/>
          <w:lang w:val="en-US"/>
        </w:rPr>
        <w:t xml:space="preserve">Variables in estimated marginal means ± se. Abbreviations: TNF-α, tumor necrosis factor alpha; IL, interleukin; </w:t>
      </w:r>
      <w:proofErr w:type="spellStart"/>
      <w:r w:rsidRPr="00F979E2">
        <w:rPr>
          <w:rFonts w:ascii="Arial" w:hAnsi="Arial" w:cs="Arial"/>
          <w:lang w:val="en-US"/>
        </w:rPr>
        <w:t>pg</w:t>
      </w:r>
      <w:proofErr w:type="spellEnd"/>
      <w:r w:rsidRPr="00F979E2">
        <w:rPr>
          <w:rFonts w:ascii="Arial" w:hAnsi="Arial" w:cs="Arial"/>
          <w:lang w:val="en-US"/>
        </w:rPr>
        <w:t xml:space="preserve">, picograms; mL, </w:t>
      </w:r>
      <w:proofErr w:type="spellStart"/>
      <w:r w:rsidRPr="00F979E2">
        <w:rPr>
          <w:rFonts w:ascii="Arial" w:hAnsi="Arial" w:cs="Arial"/>
          <w:lang w:val="en-US"/>
        </w:rPr>
        <w:t>millilitre</w:t>
      </w:r>
      <w:proofErr w:type="spellEnd"/>
      <w:r w:rsidRPr="00F979E2">
        <w:rPr>
          <w:rFonts w:ascii="Arial" w:hAnsi="Arial" w:cs="Arial"/>
          <w:lang w:val="en-US"/>
        </w:rPr>
        <w:t>.</w:t>
      </w:r>
    </w:p>
    <w:p w14:paraId="2E4A5A1B" w14:textId="77777777" w:rsidR="004037AC" w:rsidRPr="00F62983" w:rsidRDefault="004037AC">
      <w:pPr>
        <w:rPr>
          <w:lang w:val="en-GB"/>
        </w:rPr>
      </w:pPr>
    </w:p>
    <w:sectPr w:rsidR="004037AC" w:rsidRPr="00F629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2983"/>
    <w:rsid w:val="00202232"/>
    <w:rsid w:val="004037AC"/>
    <w:rsid w:val="00F62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1E1DF"/>
  <w15:docId w15:val="{9920EE21-72ED-4B66-B7BC-4AF4059DC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F62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-SALUT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Alonso Fernandez</dc:creator>
  <cp:lastModifiedBy>Tom Flint</cp:lastModifiedBy>
  <cp:revision>2</cp:revision>
  <dcterms:created xsi:type="dcterms:W3CDTF">2021-09-24T12:54:00Z</dcterms:created>
  <dcterms:modified xsi:type="dcterms:W3CDTF">2021-09-24T12:54:00Z</dcterms:modified>
</cp:coreProperties>
</file>